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457D" w:rsidRPr="00A903DC" w:rsidRDefault="0067457D" w:rsidP="0067457D">
      <w:pPr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A903DC">
        <w:rPr>
          <w:rFonts w:ascii="Times New Roman" w:eastAsia="Times New Roman" w:hAnsi="Times New Roman" w:cs="Times New Roman"/>
          <w:b/>
          <w:bCs/>
          <w:sz w:val="24"/>
          <w:szCs w:val="24"/>
        </w:rPr>
        <w:t>Table S1. Characteristics of the sample at Phase I (</w:t>
      </w:r>
      <w:r w:rsidRPr="00A903DC">
        <w:rPr>
          <w:rFonts w:ascii="Times New Roman" w:eastAsia="Times New Roman" w:hAnsi="Times New Roman" w:cs="Times New Roman"/>
          <w:b/>
          <w:bCs/>
          <w:i/>
          <w:sz w:val="24"/>
          <w:szCs w:val="24"/>
        </w:rPr>
        <w:t xml:space="preserve">N = </w:t>
      </w:r>
      <w:r w:rsidRPr="00A903DC">
        <w:rPr>
          <w:rFonts w:ascii="Times New Roman" w:eastAsia="Times New Roman" w:hAnsi="Times New Roman" w:cs="Times New Roman"/>
          <w:b/>
          <w:bCs/>
          <w:sz w:val="24"/>
          <w:szCs w:val="24"/>
        </w:rPr>
        <w:t>299) broken down by age group and sex.</w:t>
      </w:r>
    </w:p>
    <w:tbl>
      <w:tblPr>
        <w:tblW w:w="13118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141"/>
        <w:gridCol w:w="1299"/>
        <w:gridCol w:w="1299"/>
        <w:gridCol w:w="1299"/>
        <w:gridCol w:w="1299"/>
        <w:gridCol w:w="1430"/>
        <w:gridCol w:w="1415"/>
        <w:gridCol w:w="1407"/>
        <w:gridCol w:w="1516"/>
        <w:gridCol w:w="13"/>
      </w:tblGrid>
      <w:tr w:rsidR="0067457D" w:rsidRPr="00A903DC" w:rsidTr="00211B0B">
        <w:trPr>
          <w:trHeight w:val="228"/>
        </w:trPr>
        <w:tc>
          <w:tcPr>
            <w:tcW w:w="2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457D" w:rsidRPr="00A903DC" w:rsidRDefault="0067457D" w:rsidP="0021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903D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ge Group</w:t>
            </w:r>
          </w:p>
        </w:tc>
        <w:tc>
          <w:tcPr>
            <w:tcW w:w="259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457D" w:rsidRPr="00A903DC" w:rsidRDefault="0067457D" w:rsidP="0021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903D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8-25</w:t>
            </w:r>
          </w:p>
        </w:tc>
        <w:tc>
          <w:tcPr>
            <w:tcW w:w="259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457D" w:rsidRPr="00A903DC" w:rsidRDefault="0067457D" w:rsidP="0021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903D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6-45</w:t>
            </w:r>
          </w:p>
        </w:tc>
        <w:tc>
          <w:tcPr>
            <w:tcW w:w="28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457D" w:rsidRPr="00A903DC" w:rsidRDefault="0067457D" w:rsidP="0021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903D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46-60</w:t>
            </w:r>
          </w:p>
        </w:tc>
        <w:tc>
          <w:tcPr>
            <w:tcW w:w="293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457D" w:rsidRPr="00A903DC" w:rsidRDefault="0067457D" w:rsidP="0021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903D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ll</w:t>
            </w:r>
          </w:p>
        </w:tc>
      </w:tr>
      <w:tr w:rsidR="0067457D" w:rsidRPr="00A903DC" w:rsidTr="00211B0B">
        <w:trPr>
          <w:gridAfter w:val="1"/>
          <w:wAfter w:w="13" w:type="dxa"/>
          <w:trHeight w:val="234"/>
        </w:trPr>
        <w:tc>
          <w:tcPr>
            <w:tcW w:w="2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457D" w:rsidRPr="00A903DC" w:rsidRDefault="0067457D" w:rsidP="0021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457D" w:rsidRPr="00A903DC" w:rsidRDefault="0067457D" w:rsidP="0021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903D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ale</w:t>
            </w:r>
            <w:r w:rsidRPr="00A903DC">
              <w:rPr>
                <w:rFonts w:ascii="Times New Roman" w:hAnsi="Times New Roman" w:cs="Times New Roman"/>
              </w:rPr>
              <w:br/>
            </w:r>
            <w:r w:rsidRPr="00A903D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Pr="00A903D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</w:t>
            </w:r>
            <w:r w:rsidRPr="00A903D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= 52)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457D" w:rsidRPr="00A903DC" w:rsidRDefault="0067457D" w:rsidP="0021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903D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emale</w:t>
            </w:r>
            <w:r w:rsidRPr="00A903DC">
              <w:rPr>
                <w:rFonts w:ascii="Times New Roman" w:hAnsi="Times New Roman" w:cs="Times New Roman"/>
              </w:rPr>
              <w:br/>
            </w:r>
            <w:r w:rsidRPr="00A903D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Pr="00A903D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</w:t>
            </w:r>
            <w:r w:rsidRPr="00A903D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= 50)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457D" w:rsidRPr="00A903DC" w:rsidRDefault="0067457D" w:rsidP="0021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903D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ale</w:t>
            </w:r>
            <w:r w:rsidRPr="00A903DC">
              <w:rPr>
                <w:rFonts w:ascii="Times New Roman" w:hAnsi="Times New Roman" w:cs="Times New Roman"/>
              </w:rPr>
              <w:br/>
            </w:r>
            <w:r w:rsidRPr="00A903D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Pr="00A903D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n </w:t>
            </w:r>
            <w:r w:rsidRPr="00A903D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= 49)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457D" w:rsidRPr="00A903DC" w:rsidRDefault="0067457D" w:rsidP="0021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903D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emale</w:t>
            </w:r>
            <w:r w:rsidRPr="00A903DC">
              <w:rPr>
                <w:rFonts w:ascii="Times New Roman" w:hAnsi="Times New Roman" w:cs="Times New Roman"/>
              </w:rPr>
              <w:br/>
            </w:r>
            <w:r w:rsidRPr="00A903D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Pr="00A903D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n </w:t>
            </w:r>
            <w:r w:rsidRPr="00A903D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= 48)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457D" w:rsidRPr="00A903DC" w:rsidRDefault="0067457D" w:rsidP="0021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903D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ale</w:t>
            </w:r>
            <w:r w:rsidRPr="00A903DC">
              <w:rPr>
                <w:rFonts w:ascii="Times New Roman" w:hAnsi="Times New Roman" w:cs="Times New Roman"/>
              </w:rPr>
              <w:br/>
            </w:r>
            <w:r w:rsidRPr="00A903D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Pr="00A903D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n </w:t>
            </w:r>
            <w:r w:rsidRPr="00A903D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= 50)</w:t>
            </w:r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457D" w:rsidRPr="00A903DC" w:rsidRDefault="0067457D" w:rsidP="0021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903D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emale</w:t>
            </w:r>
            <w:r w:rsidRPr="00A903DC">
              <w:rPr>
                <w:rFonts w:ascii="Times New Roman" w:hAnsi="Times New Roman" w:cs="Times New Roman"/>
              </w:rPr>
              <w:br/>
            </w:r>
            <w:r w:rsidRPr="00A903D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Pr="00A903D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n </w:t>
            </w:r>
            <w:r w:rsidRPr="00A903D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= 50)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457D" w:rsidRPr="00A903DC" w:rsidRDefault="0067457D" w:rsidP="0021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903D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ale</w:t>
            </w:r>
            <w:r w:rsidRPr="00A903DC">
              <w:rPr>
                <w:rFonts w:ascii="Times New Roman" w:hAnsi="Times New Roman" w:cs="Times New Roman"/>
              </w:rPr>
              <w:br/>
            </w:r>
            <w:r w:rsidRPr="00A903D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Pr="00A903D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n </w:t>
            </w:r>
            <w:r w:rsidRPr="00A903D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= 151)</w:t>
            </w:r>
          </w:p>
        </w:tc>
        <w:tc>
          <w:tcPr>
            <w:tcW w:w="1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457D" w:rsidRPr="00A903DC" w:rsidRDefault="0067457D" w:rsidP="0021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903D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emale</w:t>
            </w:r>
            <w:r w:rsidRPr="00A903DC">
              <w:rPr>
                <w:rFonts w:ascii="Times New Roman" w:hAnsi="Times New Roman" w:cs="Times New Roman"/>
              </w:rPr>
              <w:br/>
            </w:r>
            <w:r w:rsidRPr="00A903D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Pr="00A903D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n </w:t>
            </w:r>
            <w:r w:rsidRPr="00A903D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=148)</w:t>
            </w:r>
          </w:p>
        </w:tc>
      </w:tr>
      <w:tr w:rsidR="0067457D" w:rsidRPr="00A903DC" w:rsidTr="00211B0B">
        <w:trPr>
          <w:gridAfter w:val="1"/>
          <w:wAfter w:w="13" w:type="dxa"/>
          <w:trHeight w:val="245"/>
        </w:trPr>
        <w:tc>
          <w:tcPr>
            <w:tcW w:w="2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457D" w:rsidRPr="00A903DC" w:rsidRDefault="0067457D" w:rsidP="0021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457D" w:rsidRPr="00A903DC" w:rsidRDefault="0067457D" w:rsidP="0021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903D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 (SD)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457D" w:rsidRPr="00A903DC" w:rsidRDefault="0067457D" w:rsidP="0021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903D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 (SD)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457D" w:rsidRPr="00A903DC" w:rsidRDefault="0067457D" w:rsidP="0021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903D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 (SD)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457D" w:rsidRPr="00A903DC" w:rsidRDefault="0067457D" w:rsidP="0021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903D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 (SD)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457D" w:rsidRPr="00A903DC" w:rsidRDefault="0067457D" w:rsidP="0021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903D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 (SD)</w:t>
            </w:r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457D" w:rsidRPr="00A903DC" w:rsidRDefault="0067457D" w:rsidP="0021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903D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 (SD)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457D" w:rsidRPr="00A903DC" w:rsidRDefault="0067457D" w:rsidP="0021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903D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 (SD)</w:t>
            </w:r>
          </w:p>
        </w:tc>
        <w:tc>
          <w:tcPr>
            <w:tcW w:w="1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457D" w:rsidRPr="00A903DC" w:rsidRDefault="0067457D" w:rsidP="0021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903D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 (SD)</w:t>
            </w:r>
          </w:p>
        </w:tc>
      </w:tr>
      <w:tr w:rsidR="0067457D" w:rsidRPr="00A903DC" w:rsidTr="00211B0B">
        <w:trPr>
          <w:gridAfter w:val="1"/>
          <w:wAfter w:w="13" w:type="dxa"/>
          <w:trHeight w:val="228"/>
        </w:trPr>
        <w:tc>
          <w:tcPr>
            <w:tcW w:w="2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457D" w:rsidRPr="00A903DC" w:rsidRDefault="0067457D" w:rsidP="00211B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903D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457D" w:rsidRPr="00A903DC" w:rsidRDefault="0067457D" w:rsidP="0021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03DC">
              <w:rPr>
                <w:rFonts w:ascii="Times New Roman" w:eastAsia="Times New Roman" w:hAnsi="Times New Roman" w:cs="Times New Roman"/>
                <w:sz w:val="20"/>
                <w:szCs w:val="20"/>
              </w:rPr>
              <w:t>21.2 (2.13)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457D" w:rsidRPr="00A903DC" w:rsidRDefault="0067457D" w:rsidP="0021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03DC">
              <w:rPr>
                <w:rFonts w:ascii="Times New Roman" w:eastAsia="Times New Roman" w:hAnsi="Times New Roman" w:cs="Times New Roman"/>
                <w:sz w:val="20"/>
                <w:szCs w:val="20"/>
              </w:rPr>
              <w:t>21.8 (1.86)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457D" w:rsidRPr="00A903DC" w:rsidRDefault="0067457D" w:rsidP="0021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03DC">
              <w:rPr>
                <w:rFonts w:ascii="Times New Roman" w:eastAsia="Times New Roman" w:hAnsi="Times New Roman" w:cs="Times New Roman"/>
                <w:sz w:val="20"/>
                <w:szCs w:val="20"/>
              </w:rPr>
              <w:t>32.0 (4.46)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457D" w:rsidRPr="00A903DC" w:rsidRDefault="0067457D" w:rsidP="0021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03DC">
              <w:rPr>
                <w:rFonts w:ascii="Times New Roman" w:eastAsia="Times New Roman" w:hAnsi="Times New Roman" w:cs="Times New Roman"/>
                <w:sz w:val="20"/>
                <w:szCs w:val="20"/>
              </w:rPr>
              <w:t>34.0 (5.16)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457D" w:rsidRPr="00A903DC" w:rsidRDefault="0067457D" w:rsidP="0021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03DC">
              <w:rPr>
                <w:rFonts w:ascii="Times New Roman" w:eastAsia="Times New Roman" w:hAnsi="Times New Roman" w:cs="Times New Roman"/>
                <w:sz w:val="20"/>
                <w:szCs w:val="20"/>
              </w:rPr>
              <w:t>51.7 (3.66)</w:t>
            </w:r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457D" w:rsidRPr="00A903DC" w:rsidRDefault="0067457D" w:rsidP="0021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03DC">
              <w:rPr>
                <w:rFonts w:ascii="Times New Roman" w:eastAsia="Times New Roman" w:hAnsi="Times New Roman" w:cs="Times New Roman"/>
                <w:sz w:val="20"/>
                <w:szCs w:val="20"/>
              </w:rPr>
              <w:t>51.9 (3.88)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457D" w:rsidRPr="00A903DC" w:rsidRDefault="0067457D" w:rsidP="0021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03DC">
              <w:rPr>
                <w:rFonts w:ascii="Times New Roman" w:eastAsia="Times New Roman" w:hAnsi="Times New Roman" w:cs="Times New Roman"/>
                <w:sz w:val="20"/>
                <w:szCs w:val="20"/>
              </w:rPr>
              <w:t>34.8 (13.21)</w:t>
            </w:r>
          </w:p>
        </w:tc>
        <w:tc>
          <w:tcPr>
            <w:tcW w:w="1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457D" w:rsidRPr="00A903DC" w:rsidRDefault="0067457D" w:rsidP="0021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03DC">
              <w:rPr>
                <w:rFonts w:ascii="Times New Roman" w:eastAsia="Times New Roman" w:hAnsi="Times New Roman" w:cs="Times New Roman"/>
                <w:sz w:val="20"/>
                <w:szCs w:val="20"/>
              </w:rPr>
              <w:t>35.92 (13.04)</w:t>
            </w:r>
          </w:p>
        </w:tc>
      </w:tr>
      <w:tr w:rsidR="0067457D" w:rsidRPr="00A903DC" w:rsidTr="00211B0B">
        <w:trPr>
          <w:gridAfter w:val="1"/>
          <w:wAfter w:w="13" w:type="dxa"/>
          <w:trHeight w:val="228"/>
        </w:trPr>
        <w:tc>
          <w:tcPr>
            <w:tcW w:w="2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457D" w:rsidRPr="00A903DC" w:rsidRDefault="0067457D" w:rsidP="00211B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903D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ducation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457D" w:rsidRPr="00A903DC" w:rsidRDefault="0067457D" w:rsidP="0021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03DC">
              <w:rPr>
                <w:rFonts w:ascii="Times New Roman" w:eastAsia="Times New Roman" w:hAnsi="Times New Roman" w:cs="Times New Roman"/>
                <w:sz w:val="20"/>
                <w:szCs w:val="20"/>
              </w:rPr>
              <w:t>14.0 (2.05)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457D" w:rsidRPr="00A903DC" w:rsidRDefault="0067457D" w:rsidP="0021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03DC">
              <w:rPr>
                <w:rFonts w:ascii="Times New Roman" w:eastAsia="Times New Roman" w:hAnsi="Times New Roman" w:cs="Times New Roman"/>
                <w:sz w:val="20"/>
                <w:szCs w:val="20"/>
              </w:rPr>
              <w:t>14.7 (2.18)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457D" w:rsidRPr="00A903DC" w:rsidRDefault="0067457D" w:rsidP="0021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03DC">
              <w:rPr>
                <w:rFonts w:ascii="Times New Roman" w:eastAsia="Times New Roman" w:hAnsi="Times New Roman" w:cs="Times New Roman"/>
                <w:sz w:val="20"/>
                <w:szCs w:val="20"/>
              </w:rPr>
              <w:t>15.0 (2.24)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457D" w:rsidRPr="00A903DC" w:rsidRDefault="0067457D" w:rsidP="0021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03DC">
              <w:rPr>
                <w:rFonts w:ascii="Times New Roman" w:eastAsia="Times New Roman" w:hAnsi="Times New Roman" w:cs="Times New Roman"/>
                <w:sz w:val="20"/>
                <w:szCs w:val="20"/>
              </w:rPr>
              <w:t>15.2 (2.33)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457D" w:rsidRPr="00A903DC" w:rsidRDefault="0067457D" w:rsidP="0021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03DC">
              <w:rPr>
                <w:rFonts w:ascii="Times New Roman" w:eastAsia="Times New Roman" w:hAnsi="Times New Roman" w:cs="Times New Roman"/>
                <w:sz w:val="20"/>
                <w:szCs w:val="20"/>
              </w:rPr>
              <w:t>15.3 (2.53)</w:t>
            </w:r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457D" w:rsidRPr="00A903DC" w:rsidRDefault="0067457D" w:rsidP="0021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03DC">
              <w:rPr>
                <w:rFonts w:ascii="Times New Roman" w:eastAsia="Times New Roman" w:hAnsi="Times New Roman" w:cs="Times New Roman"/>
                <w:sz w:val="20"/>
                <w:szCs w:val="20"/>
              </w:rPr>
              <w:t>14.9 (2.53)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457D" w:rsidRPr="00A903DC" w:rsidRDefault="0067457D" w:rsidP="0021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03DC">
              <w:rPr>
                <w:rFonts w:ascii="Times New Roman" w:eastAsia="Times New Roman" w:hAnsi="Times New Roman" w:cs="Times New Roman"/>
                <w:sz w:val="20"/>
                <w:szCs w:val="20"/>
              </w:rPr>
              <w:t>14.74 (2.34)</w:t>
            </w:r>
          </w:p>
        </w:tc>
        <w:tc>
          <w:tcPr>
            <w:tcW w:w="1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457D" w:rsidRPr="00A903DC" w:rsidRDefault="0067457D" w:rsidP="0021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03DC">
              <w:rPr>
                <w:rFonts w:ascii="Times New Roman" w:eastAsia="Times New Roman" w:hAnsi="Times New Roman" w:cs="Times New Roman"/>
                <w:sz w:val="20"/>
                <w:szCs w:val="20"/>
              </w:rPr>
              <w:t>14.95 (2.34)</w:t>
            </w:r>
          </w:p>
        </w:tc>
      </w:tr>
      <w:tr w:rsidR="0067457D" w:rsidRPr="00A903DC" w:rsidTr="00211B0B">
        <w:trPr>
          <w:gridAfter w:val="1"/>
          <w:wAfter w:w="13" w:type="dxa"/>
          <w:trHeight w:val="245"/>
        </w:trPr>
        <w:tc>
          <w:tcPr>
            <w:tcW w:w="2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457D" w:rsidRPr="00A903DC" w:rsidRDefault="0067457D" w:rsidP="00211B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903D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arental Education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457D" w:rsidRPr="00A903DC" w:rsidRDefault="0067457D" w:rsidP="0021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03DC">
              <w:rPr>
                <w:rFonts w:ascii="Times New Roman" w:eastAsia="Times New Roman" w:hAnsi="Times New Roman" w:cs="Times New Roman"/>
                <w:sz w:val="20"/>
                <w:szCs w:val="20"/>
              </w:rPr>
              <w:t>14.6 (2.96)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457D" w:rsidRPr="00A903DC" w:rsidRDefault="0067457D" w:rsidP="0021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03DC">
              <w:rPr>
                <w:rFonts w:ascii="Times New Roman" w:eastAsia="Times New Roman" w:hAnsi="Times New Roman" w:cs="Times New Roman"/>
                <w:sz w:val="20"/>
                <w:szCs w:val="20"/>
              </w:rPr>
              <w:t>14.3 (2.63)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457D" w:rsidRPr="00A903DC" w:rsidRDefault="0067457D" w:rsidP="0021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03DC">
              <w:rPr>
                <w:rFonts w:ascii="Times New Roman" w:eastAsia="Times New Roman" w:hAnsi="Times New Roman" w:cs="Times New Roman"/>
                <w:sz w:val="20"/>
                <w:szCs w:val="20"/>
              </w:rPr>
              <w:t>14.3 (2.81)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457D" w:rsidRPr="00A903DC" w:rsidRDefault="0067457D" w:rsidP="0021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03DC">
              <w:rPr>
                <w:rFonts w:ascii="Times New Roman" w:eastAsia="Times New Roman" w:hAnsi="Times New Roman" w:cs="Times New Roman"/>
                <w:sz w:val="20"/>
                <w:szCs w:val="20"/>
              </w:rPr>
              <w:t>13.8 (2.29)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457D" w:rsidRPr="00A903DC" w:rsidRDefault="0067457D" w:rsidP="0021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03DC">
              <w:rPr>
                <w:rFonts w:ascii="Times New Roman" w:eastAsia="Times New Roman" w:hAnsi="Times New Roman" w:cs="Times New Roman"/>
                <w:sz w:val="20"/>
                <w:szCs w:val="20"/>
              </w:rPr>
              <w:t>14.0 (2.44)</w:t>
            </w:r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457D" w:rsidRPr="00A903DC" w:rsidRDefault="0067457D" w:rsidP="0021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03D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2.9 (2.37) </w:t>
            </w:r>
            <w:r w:rsidRPr="00A903D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457D" w:rsidRPr="00A903DC" w:rsidRDefault="0067457D" w:rsidP="0021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03DC">
              <w:rPr>
                <w:rFonts w:ascii="Times New Roman" w:eastAsia="Times New Roman" w:hAnsi="Times New Roman" w:cs="Times New Roman"/>
                <w:sz w:val="20"/>
                <w:szCs w:val="20"/>
              </w:rPr>
              <w:t>14.29 (2.74)</w:t>
            </w:r>
          </w:p>
        </w:tc>
        <w:tc>
          <w:tcPr>
            <w:tcW w:w="1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457D" w:rsidRPr="00A903DC" w:rsidRDefault="0067457D" w:rsidP="0021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03D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3.69 (2.49) </w:t>
            </w:r>
            <w:r w:rsidRPr="00A903D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67457D" w:rsidRPr="00A903DC" w:rsidTr="00211B0B">
        <w:trPr>
          <w:gridAfter w:val="1"/>
          <w:wAfter w:w="13" w:type="dxa"/>
          <w:trHeight w:val="228"/>
        </w:trPr>
        <w:tc>
          <w:tcPr>
            <w:tcW w:w="2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457D" w:rsidRPr="00A903DC" w:rsidRDefault="0067457D" w:rsidP="00211B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903D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ace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457D" w:rsidRPr="00A903DC" w:rsidRDefault="0067457D" w:rsidP="0021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gramStart"/>
            <w:r w:rsidRPr="00A903D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</w:t>
            </w:r>
            <w:proofErr w:type="gramEnd"/>
            <w:r w:rsidRPr="00A903D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457D" w:rsidRPr="00A903DC" w:rsidRDefault="0067457D" w:rsidP="0021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gramStart"/>
            <w:r w:rsidRPr="00A903D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</w:t>
            </w:r>
            <w:proofErr w:type="gramEnd"/>
            <w:r w:rsidRPr="00A903D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457D" w:rsidRPr="00A903DC" w:rsidRDefault="0067457D" w:rsidP="0021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gramStart"/>
            <w:r w:rsidRPr="00A903D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</w:t>
            </w:r>
            <w:proofErr w:type="gramEnd"/>
            <w:r w:rsidRPr="00A903D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457D" w:rsidRPr="00A903DC" w:rsidRDefault="0067457D" w:rsidP="0021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gramStart"/>
            <w:r w:rsidRPr="00A903D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</w:t>
            </w:r>
            <w:proofErr w:type="gramEnd"/>
            <w:r w:rsidRPr="00A903D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457D" w:rsidRPr="00A903DC" w:rsidRDefault="0067457D" w:rsidP="0021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gramStart"/>
            <w:r w:rsidRPr="00A903D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</w:t>
            </w:r>
            <w:proofErr w:type="gramEnd"/>
            <w:r w:rsidRPr="00A903D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457D" w:rsidRPr="00A903DC" w:rsidRDefault="0067457D" w:rsidP="0021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gramStart"/>
            <w:r w:rsidRPr="00A903D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</w:t>
            </w:r>
            <w:proofErr w:type="gramEnd"/>
            <w:r w:rsidRPr="00A903D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457D" w:rsidRPr="00A903DC" w:rsidRDefault="0067457D" w:rsidP="0021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gramStart"/>
            <w:r w:rsidRPr="00A903D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</w:t>
            </w:r>
            <w:proofErr w:type="gramEnd"/>
            <w:r w:rsidRPr="00A903D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457D" w:rsidRPr="00A903DC" w:rsidRDefault="0067457D" w:rsidP="0021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gramStart"/>
            <w:r w:rsidRPr="00A903D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</w:t>
            </w:r>
            <w:proofErr w:type="gramEnd"/>
            <w:r w:rsidRPr="00A903D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(%)</w:t>
            </w:r>
          </w:p>
        </w:tc>
      </w:tr>
      <w:tr w:rsidR="0067457D" w:rsidRPr="00A903DC" w:rsidTr="00211B0B">
        <w:trPr>
          <w:gridAfter w:val="1"/>
          <w:wAfter w:w="13" w:type="dxa"/>
          <w:trHeight w:val="228"/>
        </w:trPr>
        <w:tc>
          <w:tcPr>
            <w:tcW w:w="2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457D" w:rsidRPr="00A903DC" w:rsidRDefault="0067457D" w:rsidP="0021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03DC">
              <w:rPr>
                <w:rFonts w:ascii="Times New Roman" w:eastAsia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457D" w:rsidRPr="00A903DC" w:rsidRDefault="0067457D" w:rsidP="0021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03DC">
              <w:rPr>
                <w:rFonts w:ascii="Times New Roman" w:eastAsia="Times New Roman" w:hAnsi="Times New Roman" w:cs="Times New Roman"/>
                <w:sz w:val="20"/>
                <w:szCs w:val="20"/>
              </w:rPr>
              <w:t>40 (76.9)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457D" w:rsidRPr="00A903DC" w:rsidRDefault="0067457D" w:rsidP="0021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03DC">
              <w:rPr>
                <w:rFonts w:ascii="Times New Roman" w:eastAsia="Times New Roman" w:hAnsi="Times New Roman" w:cs="Times New Roman"/>
                <w:sz w:val="20"/>
                <w:szCs w:val="20"/>
              </w:rPr>
              <w:t>39 (78.0)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457D" w:rsidRPr="00A903DC" w:rsidRDefault="0067457D" w:rsidP="0021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03DC">
              <w:rPr>
                <w:rFonts w:ascii="Times New Roman" w:eastAsia="Times New Roman" w:hAnsi="Times New Roman" w:cs="Times New Roman"/>
                <w:sz w:val="20"/>
                <w:szCs w:val="20"/>
              </w:rPr>
              <w:t>42 (85.7)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457D" w:rsidRPr="00A903DC" w:rsidRDefault="0067457D" w:rsidP="0021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03DC">
              <w:rPr>
                <w:rFonts w:ascii="Times New Roman" w:eastAsia="Times New Roman" w:hAnsi="Times New Roman" w:cs="Times New Roman"/>
                <w:sz w:val="20"/>
                <w:szCs w:val="20"/>
              </w:rPr>
              <w:t>40 (83.3)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457D" w:rsidRPr="00A903DC" w:rsidRDefault="0067457D" w:rsidP="0021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03DC">
              <w:rPr>
                <w:rFonts w:ascii="Times New Roman" w:eastAsia="Times New Roman" w:hAnsi="Times New Roman" w:cs="Times New Roman"/>
                <w:sz w:val="20"/>
                <w:szCs w:val="20"/>
              </w:rPr>
              <w:t>47 (94.0)</w:t>
            </w:r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457D" w:rsidRPr="00A903DC" w:rsidRDefault="0067457D" w:rsidP="0021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03DC">
              <w:rPr>
                <w:rFonts w:ascii="Times New Roman" w:eastAsia="Times New Roman" w:hAnsi="Times New Roman" w:cs="Times New Roman"/>
                <w:sz w:val="20"/>
                <w:szCs w:val="20"/>
              </w:rPr>
              <w:t>46 (92.0)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457D" w:rsidRPr="00A903DC" w:rsidRDefault="0067457D" w:rsidP="0021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03DC">
              <w:rPr>
                <w:rFonts w:ascii="Times New Roman" w:eastAsia="Times New Roman" w:hAnsi="Times New Roman" w:cs="Times New Roman"/>
                <w:sz w:val="20"/>
                <w:szCs w:val="20"/>
              </w:rPr>
              <w:t>129 (85.4)</w:t>
            </w:r>
          </w:p>
        </w:tc>
        <w:tc>
          <w:tcPr>
            <w:tcW w:w="1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457D" w:rsidRPr="00A903DC" w:rsidRDefault="0067457D" w:rsidP="0021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03DC">
              <w:rPr>
                <w:rFonts w:ascii="Times New Roman" w:eastAsia="Times New Roman" w:hAnsi="Times New Roman" w:cs="Times New Roman"/>
                <w:sz w:val="20"/>
                <w:szCs w:val="20"/>
              </w:rPr>
              <w:t>125 (84.5)</w:t>
            </w:r>
          </w:p>
        </w:tc>
      </w:tr>
      <w:tr w:rsidR="0067457D" w:rsidRPr="00A903DC" w:rsidTr="00211B0B">
        <w:trPr>
          <w:gridAfter w:val="1"/>
          <w:wAfter w:w="13" w:type="dxa"/>
          <w:trHeight w:val="245"/>
        </w:trPr>
        <w:tc>
          <w:tcPr>
            <w:tcW w:w="2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457D" w:rsidRPr="00A903DC" w:rsidRDefault="0067457D" w:rsidP="0021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03DC">
              <w:rPr>
                <w:rFonts w:ascii="Times New Roman" w:eastAsia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457D" w:rsidRPr="00A903DC" w:rsidRDefault="0067457D" w:rsidP="0021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03DC">
              <w:rPr>
                <w:rFonts w:ascii="Times New Roman" w:eastAsia="Times New Roman" w:hAnsi="Times New Roman" w:cs="Times New Roman"/>
                <w:sz w:val="20"/>
                <w:szCs w:val="20"/>
              </w:rPr>
              <w:t>2 (3.8)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457D" w:rsidRPr="00A903DC" w:rsidRDefault="0067457D" w:rsidP="0021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03DC">
              <w:rPr>
                <w:rFonts w:ascii="Times New Roman" w:eastAsia="Times New Roman" w:hAnsi="Times New Roman" w:cs="Times New Roman"/>
                <w:sz w:val="20"/>
                <w:szCs w:val="20"/>
              </w:rPr>
              <w:t>3 (6.0)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457D" w:rsidRPr="00A903DC" w:rsidRDefault="0067457D" w:rsidP="0021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03DC">
              <w:rPr>
                <w:rFonts w:ascii="Times New Roman" w:eastAsia="Times New Roman" w:hAnsi="Times New Roman" w:cs="Times New Roman"/>
                <w:sz w:val="20"/>
                <w:szCs w:val="20"/>
              </w:rPr>
              <w:t>3 (6.1)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457D" w:rsidRPr="00A903DC" w:rsidRDefault="0067457D" w:rsidP="0021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03DC">
              <w:rPr>
                <w:rFonts w:ascii="Times New Roman" w:eastAsia="Times New Roman" w:hAnsi="Times New Roman" w:cs="Times New Roman"/>
                <w:sz w:val="20"/>
                <w:szCs w:val="20"/>
              </w:rPr>
              <w:t>3 (6.3)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457D" w:rsidRPr="00A903DC" w:rsidRDefault="0067457D" w:rsidP="0021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03DC">
              <w:rPr>
                <w:rFonts w:ascii="Times New Roman" w:eastAsia="Times New Roman" w:hAnsi="Times New Roman" w:cs="Times New Roman"/>
                <w:sz w:val="20"/>
                <w:szCs w:val="20"/>
              </w:rPr>
              <w:t>1 (2.0)</w:t>
            </w:r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457D" w:rsidRPr="00A903DC" w:rsidRDefault="0067457D" w:rsidP="0021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03DC">
              <w:rPr>
                <w:rFonts w:ascii="Times New Roman" w:eastAsia="Times New Roman" w:hAnsi="Times New Roman" w:cs="Times New Roman"/>
                <w:sz w:val="20"/>
                <w:szCs w:val="20"/>
              </w:rPr>
              <w:t>1 (2.0)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457D" w:rsidRPr="00A903DC" w:rsidRDefault="0067457D" w:rsidP="0021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03DC">
              <w:rPr>
                <w:rFonts w:ascii="Times New Roman" w:eastAsia="Times New Roman" w:hAnsi="Times New Roman" w:cs="Times New Roman"/>
                <w:sz w:val="20"/>
                <w:szCs w:val="20"/>
              </w:rPr>
              <w:t>6 (4.0)</w:t>
            </w:r>
          </w:p>
        </w:tc>
        <w:tc>
          <w:tcPr>
            <w:tcW w:w="1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457D" w:rsidRPr="00A903DC" w:rsidRDefault="0067457D" w:rsidP="0021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03DC">
              <w:rPr>
                <w:rFonts w:ascii="Times New Roman" w:eastAsia="Times New Roman" w:hAnsi="Times New Roman" w:cs="Times New Roman"/>
                <w:sz w:val="20"/>
                <w:szCs w:val="20"/>
              </w:rPr>
              <w:t>7 (4.7)</w:t>
            </w:r>
          </w:p>
        </w:tc>
      </w:tr>
      <w:tr w:rsidR="0067457D" w:rsidRPr="00A903DC" w:rsidTr="00211B0B">
        <w:trPr>
          <w:gridAfter w:val="1"/>
          <w:wAfter w:w="13" w:type="dxa"/>
          <w:trHeight w:val="228"/>
        </w:trPr>
        <w:tc>
          <w:tcPr>
            <w:tcW w:w="2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457D" w:rsidRPr="00A903DC" w:rsidRDefault="0067457D" w:rsidP="0021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03DC">
              <w:rPr>
                <w:rFonts w:ascii="Times New Roman" w:eastAsia="Times New Roman" w:hAnsi="Times New Roman" w:cs="Times New Roman"/>
                <w:sz w:val="20"/>
                <w:szCs w:val="20"/>
              </w:rPr>
              <w:t>Asian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457D" w:rsidRPr="00A903DC" w:rsidRDefault="0067457D" w:rsidP="0021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03DC">
              <w:rPr>
                <w:rFonts w:ascii="Times New Roman" w:eastAsia="Times New Roman" w:hAnsi="Times New Roman" w:cs="Times New Roman"/>
                <w:sz w:val="20"/>
                <w:szCs w:val="20"/>
              </w:rPr>
              <w:t>9 (17.3)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457D" w:rsidRPr="00A903DC" w:rsidRDefault="0067457D" w:rsidP="0021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03DC">
              <w:rPr>
                <w:rFonts w:ascii="Times New Roman" w:eastAsia="Times New Roman" w:hAnsi="Times New Roman" w:cs="Times New Roman"/>
                <w:sz w:val="20"/>
                <w:szCs w:val="20"/>
              </w:rPr>
              <w:t>8 (16.0)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457D" w:rsidRPr="00A903DC" w:rsidRDefault="0067457D" w:rsidP="0021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03DC">
              <w:rPr>
                <w:rFonts w:ascii="Times New Roman" w:eastAsia="Times New Roman" w:hAnsi="Times New Roman" w:cs="Times New Roman"/>
                <w:sz w:val="20"/>
                <w:szCs w:val="20"/>
              </w:rPr>
              <w:t>4 (8.1)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457D" w:rsidRPr="00A903DC" w:rsidRDefault="0067457D" w:rsidP="0021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03DC">
              <w:rPr>
                <w:rFonts w:ascii="Times New Roman" w:eastAsia="Times New Roman" w:hAnsi="Times New Roman" w:cs="Times New Roman"/>
                <w:sz w:val="20"/>
                <w:szCs w:val="20"/>
              </w:rPr>
              <w:t>4 (8.4)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457D" w:rsidRPr="00A903DC" w:rsidRDefault="0067457D" w:rsidP="0021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03DC">
              <w:rPr>
                <w:rFonts w:ascii="Times New Roman" w:eastAsia="Times New Roman" w:hAnsi="Times New Roman" w:cs="Times New Roman"/>
                <w:sz w:val="20"/>
                <w:szCs w:val="20"/>
              </w:rPr>
              <w:t>2 (4.0)</w:t>
            </w:r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457D" w:rsidRPr="00A903DC" w:rsidRDefault="0067457D" w:rsidP="0021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03DC">
              <w:rPr>
                <w:rFonts w:ascii="Times New Roman" w:eastAsia="Times New Roman" w:hAnsi="Times New Roman" w:cs="Times New Roman"/>
                <w:sz w:val="20"/>
                <w:szCs w:val="20"/>
              </w:rPr>
              <w:t>1 (2.0)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457D" w:rsidRPr="00A903DC" w:rsidRDefault="0067457D" w:rsidP="0021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03DC">
              <w:rPr>
                <w:rFonts w:ascii="Times New Roman" w:eastAsia="Times New Roman" w:hAnsi="Times New Roman" w:cs="Times New Roman"/>
                <w:sz w:val="20"/>
                <w:szCs w:val="20"/>
              </w:rPr>
              <w:t>15 (9.9)</w:t>
            </w:r>
          </w:p>
        </w:tc>
        <w:tc>
          <w:tcPr>
            <w:tcW w:w="1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457D" w:rsidRPr="00A903DC" w:rsidRDefault="0067457D" w:rsidP="0021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03DC">
              <w:rPr>
                <w:rFonts w:ascii="Times New Roman" w:eastAsia="Times New Roman" w:hAnsi="Times New Roman" w:cs="Times New Roman"/>
                <w:sz w:val="20"/>
                <w:szCs w:val="20"/>
              </w:rPr>
              <w:t>13 (8.8)</w:t>
            </w:r>
          </w:p>
        </w:tc>
      </w:tr>
      <w:tr w:rsidR="0067457D" w:rsidRPr="00A903DC" w:rsidTr="00211B0B">
        <w:trPr>
          <w:gridAfter w:val="1"/>
          <w:wAfter w:w="13" w:type="dxa"/>
          <w:trHeight w:val="206"/>
        </w:trPr>
        <w:tc>
          <w:tcPr>
            <w:tcW w:w="2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457D" w:rsidRPr="00A903DC" w:rsidRDefault="0067457D" w:rsidP="0021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03DC">
              <w:rPr>
                <w:rFonts w:ascii="Times New Roman" w:eastAsia="Times New Roman" w:hAnsi="Times New Roman" w:cs="Times New Roman"/>
                <w:sz w:val="20"/>
                <w:szCs w:val="20"/>
              </w:rPr>
              <w:t>Other/NR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457D" w:rsidRPr="00A903DC" w:rsidRDefault="0067457D" w:rsidP="0021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03DC">
              <w:rPr>
                <w:rFonts w:ascii="Times New Roman" w:eastAsia="Times New Roman" w:hAnsi="Times New Roman" w:cs="Times New Roman"/>
                <w:sz w:val="20"/>
                <w:szCs w:val="20"/>
              </w:rPr>
              <w:t>1 (1.9)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457D" w:rsidRPr="00A903DC" w:rsidRDefault="0067457D" w:rsidP="0021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03DC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457D" w:rsidRPr="00A903DC" w:rsidRDefault="0067457D" w:rsidP="0021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03DC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457D" w:rsidRPr="00A903DC" w:rsidRDefault="0067457D" w:rsidP="0021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03DC">
              <w:rPr>
                <w:rFonts w:ascii="Times New Roman" w:eastAsia="Times New Roman" w:hAnsi="Times New Roman" w:cs="Times New Roman"/>
                <w:sz w:val="20"/>
                <w:szCs w:val="20"/>
              </w:rPr>
              <w:t>1 (2.1)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457D" w:rsidRPr="00A903DC" w:rsidRDefault="0067457D" w:rsidP="0021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03DC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457D" w:rsidRPr="00A903DC" w:rsidRDefault="0067457D" w:rsidP="0021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03DC">
              <w:rPr>
                <w:rFonts w:ascii="Times New Roman" w:eastAsia="Times New Roman" w:hAnsi="Times New Roman" w:cs="Times New Roman"/>
                <w:sz w:val="20"/>
                <w:szCs w:val="20"/>
              </w:rPr>
              <w:t>2 (4.0)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457D" w:rsidRPr="00A903DC" w:rsidRDefault="0067457D" w:rsidP="0021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03DC">
              <w:rPr>
                <w:rFonts w:ascii="Times New Roman" w:eastAsia="Times New Roman" w:hAnsi="Times New Roman" w:cs="Times New Roman"/>
                <w:sz w:val="20"/>
                <w:szCs w:val="20"/>
              </w:rPr>
              <w:t>1 (0.7)</w:t>
            </w:r>
          </w:p>
        </w:tc>
        <w:tc>
          <w:tcPr>
            <w:tcW w:w="1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457D" w:rsidRPr="00A903DC" w:rsidRDefault="0067457D" w:rsidP="0021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03DC">
              <w:rPr>
                <w:rFonts w:ascii="Times New Roman" w:eastAsia="Times New Roman" w:hAnsi="Times New Roman" w:cs="Times New Roman"/>
                <w:sz w:val="20"/>
                <w:szCs w:val="20"/>
              </w:rPr>
              <w:t>3 (2.0)</w:t>
            </w:r>
          </w:p>
        </w:tc>
      </w:tr>
    </w:tbl>
    <w:p w:rsidR="00EF5239" w:rsidRDefault="0067457D">
      <w:r w:rsidRPr="00A903DC">
        <w:rPr>
          <w:rFonts w:ascii="Times New Roman" w:eastAsia="Times New Roman" w:hAnsi="Times New Roman" w:cs="Times New Roman"/>
          <w:i/>
          <w:sz w:val="24"/>
          <w:szCs w:val="24"/>
        </w:rPr>
        <w:t xml:space="preserve">Note. </w:t>
      </w:r>
      <w:r w:rsidRPr="00A903DC">
        <w:rPr>
          <w:rFonts w:ascii="Times New Roman" w:eastAsia="Times New Roman" w:hAnsi="Times New Roman" w:cs="Times New Roman"/>
          <w:sz w:val="24"/>
          <w:szCs w:val="24"/>
        </w:rPr>
        <w:t xml:space="preserve">NR = Prefer not to respond; Education = years of education completed; Parental education = highest education completed by either parent (in years); </w:t>
      </w:r>
      <w:r w:rsidRPr="00A903DC">
        <w:rPr>
          <w:rFonts w:ascii="Times New Roman" w:eastAsia="Times New Roman" w:hAnsi="Times New Roman" w:cs="Times New Roman"/>
          <w:bCs/>
          <w:sz w:val="20"/>
          <w:szCs w:val="20"/>
          <w:vertAlign w:val="superscript"/>
        </w:rPr>
        <w:t xml:space="preserve">a </w:t>
      </w:r>
      <w:r w:rsidRPr="00A903DC">
        <w:rPr>
          <w:rFonts w:ascii="Times New Roman" w:eastAsia="Times New Roman" w:hAnsi="Times New Roman" w:cs="Times New Roman"/>
          <w:bCs/>
          <w:sz w:val="24"/>
          <w:szCs w:val="24"/>
        </w:rPr>
        <w:t>Data on parental education missing for one female participant in 46-60 age group.</w:t>
      </w:r>
      <w:bookmarkStart w:id="0" w:name="_GoBack"/>
      <w:bookmarkEnd w:id="0"/>
    </w:p>
    <w:sectPr w:rsidR="00EF52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web"/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457D"/>
    <w:rsid w:val="0067457D"/>
    <w:rsid w:val="00EF52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457D"/>
    <w:pPr>
      <w:spacing w:after="160" w:line="259" w:lineRule="auto"/>
    </w:pPr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457D"/>
    <w:pPr>
      <w:spacing w:after="160" w:line="259" w:lineRule="auto"/>
    </w:pPr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4</Words>
  <Characters>105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esh Krishnamoorthy</dc:creator>
  <cp:lastModifiedBy>Suresh Krishnamoorthy</cp:lastModifiedBy>
  <cp:revision>1</cp:revision>
  <dcterms:created xsi:type="dcterms:W3CDTF">2020-03-06T06:54:00Z</dcterms:created>
  <dcterms:modified xsi:type="dcterms:W3CDTF">2020-03-06T06:55:00Z</dcterms:modified>
</cp:coreProperties>
</file>